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Arial" w:ascii="Arial" w:hAnsi="Arial"/>
          <w:b/>
          <w:bCs/>
          <w:sz w:val="20"/>
          <w:szCs w:val="20"/>
        </w:rPr>
        <w:t xml:space="preserve">Additional file 2. </w:t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Data Collected</w:t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itle of Study: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Reference Manager ID Number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ull paper/abstract/other: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st Author/Year/Country: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ata extracted by:</w:t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Population Characteristics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ample source: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tting:(e.g. private clinic, GP, NHS clinic):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-/Exclusion criteria for patients: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ow was allergy confirmed (reference test?):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otal number of patients eligible/recruited: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umber randomised: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tient characteristics:</w:t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Intervention</w:t>
        <w:tab/>
        <w:tab/>
        <w:tab/>
        <w:tab/>
        <w:tab/>
        <w:tab/>
        <w:tab/>
        <w:t>Control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= </w:t>
        <w:tab/>
        <w:tab/>
        <w:tab/>
        <w:tab/>
        <w:tab/>
        <w:tab/>
        <w:tab/>
        <w:tab/>
        <w:t>n=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ge </w:t>
        <w:tab/>
        <w:tab/>
        <w:tab/>
        <w:tab/>
        <w:tab/>
        <w:tab/>
        <w:tab/>
        <w:tab/>
        <w:t>age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ex (m/f) </w:t>
        <w:tab/>
        <w:tab/>
        <w:tab/>
        <w:tab/>
        <w:tab/>
        <w:tab/>
        <w:tab/>
        <w:t>sex (m/f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</w:rPr>
        <w:t xml:space="preserve">Allergy history: </w:t>
        <w:tab/>
        <w:tab/>
        <w:tab/>
        <w:tab/>
        <w:tab/>
        <w:tab/>
        <w:tab/>
        <w:t>Allergy history: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</w:rPr>
        <w:t xml:space="preserve">Co-morbidity: </w:t>
        <w:tab/>
        <w:tab/>
        <w:tab/>
        <w:tab/>
        <w:tab/>
        <w:tab/>
        <w:tab/>
        <w:t xml:space="preserve">Co-morbidity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Medication: </w:t>
        <w:tab/>
        <w:tab/>
        <w:tab/>
        <w:tab/>
        <w:tab/>
        <w:tab/>
        <w:tab/>
        <w:t>Medication: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Other/comments: </w:t>
        <w:tab/>
        <w:tab/>
        <w:tab/>
        <w:tab/>
        <w:tab/>
        <w:tab/>
        <w:t>Other/comments: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Intervention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ype of acupuncture under investigation: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erson performing acupuncture: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as the acupoint(s) detailed?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uration/Frequency of acupuncture: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at is the comparator?</w:t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Outcomes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ate all outcome measures: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ow were outcomes assessed (e.g. symptom scores, Serum IgE) and by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om?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sults: if applicable state individual patient data and/or summary measures with SD/SE/CI, statistical significance (p-value)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Outcome measure Intervention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sses to follow-up: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ate losses to follow up for intervention and control groups: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1T10:26:00Z</dcterms:created>
  <dc:creator>jonathan.roberts</dc:creator>
  <dc:description/>
  <cp:keywords/>
  <dc:language>en-US</dc:language>
  <cp:lastModifiedBy>jonathan.roberts</cp:lastModifiedBy>
  <dcterms:modified xsi:type="dcterms:W3CDTF">2008-03-11T15:43:00Z</dcterms:modified>
  <cp:revision>4</cp:revision>
  <dc:subject/>
  <dc:title>Additional information 2</dc:title>
</cp:coreProperties>
</file>